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ED8" w:rsidRDefault="00B00ED8" w:rsidP="00B00ED8">
      <w:pPr>
        <w:widowControl/>
        <w:jc w:val="left"/>
        <w:textAlignment w:val="bottom"/>
        <w:rPr>
          <w:rFonts w:eastAsia="SimSun" w:hAnsi="Arial" w:cs="Arial"/>
          <w:b/>
          <w:color w:val="000000"/>
          <w:kern w:val="0"/>
          <w:szCs w:val="21"/>
          <w:lang w:bidi="ar"/>
        </w:rPr>
      </w:pPr>
      <w:bookmarkStart w:id="0" w:name="_GoBack"/>
      <w:bookmarkEnd w:id="0"/>
      <w:r>
        <w:rPr>
          <w:rFonts w:eastAsia="SimSun" w:hAnsi="Arial" w:cs="Arial"/>
          <w:b/>
          <w:color w:val="000000"/>
          <w:kern w:val="0"/>
          <w:szCs w:val="21"/>
          <w:lang w:bidi="ar"/>
        </w:rPr>
        <w:t>Selected Semantic Types</w:t>
      </w:r>
    </w:p>
    <w:tbl>
      <w:tblPr>
        <w:tblStyle w:val="TableNormal1"/>
        <w:tblW w:w="9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9"/>
        <w:gridCol w:w="3209"/>
        <w:gridCol w:w="5398"/>
      </w:tblGrid>
      <w:tr w:rsidR="00B00ED8" w:rsidTr="007D6C28">
        <w:trPr>
          <w:trHeight w:val="320"/>
          <w:tblHeader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ype Code</w:t>
            </w:r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mantic Types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xample of UMLS Concepts</w:t>
            </w:r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ggp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Group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erly; Adolescent; Octogenarians; etc.</w:t>
            </w:r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bookmarkStart w:id="1" w:name="OLE_LINK7"/>
            <w:r>
              <w:rPr>
                <w:sz w:val="18"/>
                <w:szCs w:val="18"/>
              </w:rPr>
              <w:t>bird</w:t>
            </w:r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d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pper; </w:t>
            </w:r>
            <w:proofErr w:type="spellStart"/>
            <w:r>
              <w:rPr>
                <w:sz w:val="18"/>
                <w:szCs w:val="18"/>
              </w:rPr>
              <w:t>Meleagr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allopavo</w:t>
            </w:r>
            <w:proofErr w:type="spellEnd"/>
            <w:r>
              <w:rPr>
                <w:sz w:val="18"/>
                <w:szCs w:val="18"/>
              </w:rPr>
              <w:t>;</w:t>
            </w:r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poc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Part, Organ, or Organ Component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eries; Bladder; Colon; etc.</w:t>
            </w:r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</w:t>
            </w:r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s; Low-Molecular-Weight; etc.</w:t>
            </w:r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lna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Attribute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; Diastolic blood pressure; etc.</w:t>
            </w:r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ora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bookmarkStart w:id="2" w:name="OLE_LINK2"/>
            <w:r>
              <w:rPr>
                <w:sz w:val="18"/>
                <w:szCs w:val="18"/>
              </w:rPr>
              <w:t>Daily or Recreational Activity</w:t>
            </w:r>
            <w:bookmarkEnd w:id="2"/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garette Smoking; Exercise; Therapeutic diets; etc.</w:t>
            </w:r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syn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or Syndrome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obesity; Abdominal obesity; etc.</w:t>
            </w:r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corhynchus mykiss; </w:t>
            </w:r>
            <w:proofErr w:type="spellStart"/>
            <w:r>
              <w:rPr>
                <w:sz w:val="18"/>
                <w:szCs w:val="18"/>
              </w:rPr>
              <w:t>Mola</w:t>
            </w:r>
            <w:proofErr w:type="spellEnd"/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ndg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ding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Changes; Encounter due to tobacco use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</w:t>
            </w:r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od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; Poultry Meat; Nut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ps</w:t>
            </w:r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bookmarkStart w:id="3" w:name="OLE_LINK3"/>
            <w:r>
              <w:rPr>
                <w:sz w:val="18"/>
                <w:szCs w:val="18"/>
              </w:rPr>
              <w:t>Hazardous or Poisonous Substance</w:t>
            </w:r>
            <w:bookmarkEnd w:id="3"/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cit Drugs; Opioids; Warfarin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umn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s; Black Race; Polish population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be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bookmarkStart w:id="4" w:name="OLE_LINK4"/>
            <w:r>
              <w:rPr>
                <w:sz w:val="18"/>
                <w:szCs w:val="18"/>
              </w:rPr>
              <w:t>Individual Behavior</w:t>
            </w:r>
            <w:bookmarkEnd w:id="4"/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consumption; intravenous drug use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pd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Fats; Phospholipids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bd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bookmarkStart w:id="5" w:name="OLE_LINK5"/>
            <w:r>
              <w:rPr>
                <w:sz w:val="18"/>
                <w:szCs w:val="18"/>
              </w:rPr>
              <w:t>Mental or Behavioral Dysfunction</w:t>
            </w:r>
            <w:bookmarkEnd w:id="5"/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Depressive Disorder; Major Depressive Disorder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ft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Function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oxidant activity; Receptor Binding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pop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ural Phenomenon or Process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magnetic Energy; Physical Dialysis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ga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 Attribute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; Myocardial perfusion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gf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 Function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genesis; Wound Healing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tf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 or Tissue Function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ac function; Immunologic function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sy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 or Symptom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wsiness; Dyspnea; Edema of lower extremity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op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plastic Process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ythemia Vera; Malignant neoplasm of kidney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ab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tomical Abnormality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ract; pathologic fistula; pathologic fistula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20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gab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Abnormality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Abnormality; Skin Abnormalities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tr w:rsidR="00B00ED8" w:rsidTr="007D6C28">
        <w:trPr>
          <w:trHeight w:val="394"/>
        </w:trPr>
        <w:tc>
          <w:tcPr>
            <w:tcW w:w="117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po</w:t>
            </w:r>
            <w:proofErr w:type="spellEnd"/>
          </w:p>
        </w:tc>
        <w:tc>
          <w:tcPr>
            <w:tcW w:w="3209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ury or Poisoning</w:t>
            </w:r>
          </w:p>
        </w:tc>
        <w:tc>
          <w:tcPr>
            <w:tcW w:w="5398" w:type="dxa"/>
            <w:shd w:val="clear" w:color="auto" w:fill="auto"/>
            <w:tcMar>
              <w:top w:w="20" w:type="dxa"/>
              <w:left w:w="20" w:type="dxa"/>
              <w:right w:w="20" w:type="dxa"/>
            </w:tcMar>
            <w:vAlign w:val="center"/>
          </w:tcPr>
          <w:p w:rsidR="00B00ED8" w:rsidRDefault="00B00ED8" w:rsidP="007D6C28">
            <w:pPr>
              <w:adjustRightInd w:val="0"/>
              <w:snapToGrid w:val="0"/>
              <w:ind w:leftChars="100" w:lef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drug effect; Brain Injury</w:t>
            </w:r>
            <w:proofErr w:type="gramStart"/>
            <w:r>
              <w:rPr>
                <w:sz w:val="18"/>
                <w:szCs w:val="18"/>
              </w:rPr>
              <w:t>; .etc</w:t>
            </w:r>
            <w:proofErr w:type="gramEnd"/>
          </w:p>
        </w:tc>
      </w:tr>
      <w:bookmarkEnd w:id="1"/>
    </w:tbl>
    <w:p w:rsidR="000E4B84" w:rsidRPr="001734B7" w:rsidRDefault="000E4B84" w:rsidP="001734B7"/>
    <w:sectPr w:rsidR="000E4B84" w:rsidRPr="00173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zMTE1NjQ1MDS1NDNU0lEKTi0uzszPAykwqgUAA1Q43ywAAAA="/>
  </w:docVars>
  <w:rsids>
    <w:rsidRoot w:val="00B00ED8"/>
    <w:rsid w:val="00022DD0"/>
    <w:rsid w:val="000303C6"/>
    <w:rsid w:val="0003080A"/>
    <w:rsid w:val="00030F37"/>
    <w:rsid w:val="000446D3"/>
    <w:rsid w:val="000535A5"/>
    <w:rsid w:val="00080D92"/>
    <w:rsid w:val="00087F0C"/>
    <w:rsid w:val="000A7192"/>
    <w:rsid w:val="000D0247"/>
    <w:rsid w:val="000E4B84"/>
    <w:rsid w:val="001057FB"/>
    <w:rsid w:val="0011728E"/>
    <w:rsid w:val="001429A3"/>
    <w:rsid w:val="00154344"/>
    <w:rsid w:val="0016281D"/>
    <w:rsid w:val="00167666"/>
    <w:rsid w:val="001734B7"/>
    <w:rsid w:val="00191D46"/>
    <w:rsid w:val="00195FE3"/>
    <w:rsid w:val="0020370E"/>
    <w:rsid w:val="0020504E"/>
    <w:rsid w:val="00213D1E"/>
    <w:rsid w:val="002420A8"/>
    <w:rsid w:val="002811AB"/>
    <w:rsid w:val="0029740F"/>
    <w:rsid w:val="002B5E9B"/>
    <w:rsid w:val="002E428A"/>
    <w:rsid w:val="00313E2B"/>
    <w:rsid w:val="00322F5C"/>
    <w:rsid w:val="0034566F"/>
    <w:rsid w:val="00377DA7"/>
    <w:rsid w:val="003A37BE"/>
    <w:rsid w:val="003A51B5"/>
    <w:rsid w:val="003D62AC"/>
    <w:rsid w:val="003E3645"/>
    <w:rsid w:val="003F2CAA"/>
    <w:rsid w:val="004246FC"/>
    <w:rsid w:val="004628D3"/>
    <w:rsid w:val="00465B5A"/>
    <w:rsid w:val="004708A2"/>
    <w:rsid w:val="00474E7F"/>
    <w:rsid w:val="00483C05"/>
    <w:rsid w:val="00483F49"/>
    <w:rsid w:val="00491867"/>
    <w:rsid w:val="004A60E3"/>
    <w:rsid w:val="004C334C"/>
    <w:rsid w:val="004C5106"/>
    <w:rsid w:val="004C6309"/>
    <w:rsid w:val="004D5F6C"/>
    <w:rsid w:val="004E3FAA"/>
    <w:rsid w:val="004F465A"/>
    <w:rsid w:val="00543311"/>
    <w:rsid w:val="005534B5"/>
    <w:rsid w:val="0056136E"/>
    <w:rsid w:val="005630BE"/>
    <w:rsid w:val="00571962"/>
    <w:rsid w:val="00591E07"/>
    <w:rsid w:val="0059277F"/>
    <w:rsid w:val="005A6559"/>
    <w:rsid w:val="005A7596"/>
    <w:rsid w:val="005B7CE6"/>
    <w:rsid w:val="005E1FB1"/>
    <w:rsid w:val="00602907"/>
    <w:rsid w:val="0061207A"/>
    <w:rsid w:val="00615B06"/>
    <w:rsid w:val="00636879"/>
    <w:rsid w:val="00641863"/>
    <w:rsid w:val="00646D7A"/>
    <w:rsid w:val="00652DDE"/>
    <w:rsid w:val="00652F14"/>
    <w:rsid w:val="0066061B"/>
    <w:rsid w:val="006652D2"/>
    <w:rsid w:val="0067111C"/>
    <w:rsid w:val="00680098"/>
    <w:rsid w:val="0068602F"/>
    <w:rsid w:val="00687143"/>
    <w:rsid w:val="00694723"/>
    <w:rsid w:val="006A319E"/>
    <w:rsid w:val="006B1827"/>
    <w:rsid w:val="006B1F93"/>
    <w:rsid w:val="006B3A04"/>
    <w:rsid w:val="006C0DAC"/>
    <w:rsid w:val="006C2203"/>
    <w:rsid w:val="006C2D6F"/>
    <w:rsid w:val="006C7125"/>
    <w:rsid w:val="006D0739"/>
    <w:rsid w:val="006F128E"/>
    <w:rsid w:val="006F5532"/>
    <w:rsid w:val="006F7A73"/>
    <w:rsid w:val="006F7CA2"/>
    <w:rsid w:val="007227EC"/>
    <w:rsid w:val="00722D33"/>
    <w:rsid w:val="0072577B"/>
    <w:rsid w:val="00757639"/>
    <w:rsid w:val="00765D71"/>
    <w:rsid w:val="00776AA3"/>
    <w:rsid w:val="00785289"/>
    <w:rsid w:val="007A1CF1"/>
    <w:rsid w:val="007A366B"/>
    <w:rsid w:val="007A53D6"/>
    <w:rsid w:val="007D4F6C"/>
    <w:rsid w:val="007E2252"/>
    <w:rsid w:val="007F12E8"/>
    <w:rsid w:val="007F3744"/>
    <w:rsid w:val="007F4370"/>
    <w:rsid w:val="008019D1"/>
    <w:rsid w:val="00803533"/>
    <w:rsid w:val="00806974"/>
    <w:rsid w:val="00810302"/>
    <w:rsid w:val="00811E36"/>
    <w:rsid w:val="00815D12"/>
    <w:rsid w:val="00827A54"/>
    <w:rsid w:val="0083113D"/>
    <w:rsid w:val="008679F2"/>
    <w:rsid w:val="008745CA"/>
    <w:rsid w:val="00874C3E"/>
    <w:rsid w:val="0088280B"/>
    <w:rsid w:val="0089540A"/>
    <w:rsid w:val="008B7C50"/>
    <w:rsid w:val="008B7D66"/>
    <w:rsid w:val="008C2D9E"/>
    <w:rsid w:val="008D04DB"/>
    <w:rsid w:val="008D6229"/>
    <w:rsid w:val="008F7F3D"/>
    <w:rsid w:val="00905D0C"/>
    <w:rsid w:val="00911A2D"/>
    <w:rsid w:val="00914306"/>
    <w:rsid w:val="00950C1F"/>
    <w:rsid w:val="00961DBF"/>
    <w:rsid w:val="0096214B"/>
    <w:rsid w:val="00970F41"/>
    <w:rsid w:val="00997E0E"/>
    <w:rsid w:val="009A126F"/>
    <w:rsid w:val="009B2ECC"/>
    <w:rsid w:val="009B68DC"/>
    <w:rsid w:val="009C3533"/>
    <w:rsid w:val="009C7410"/>
    <w:rsid w:val="009D1742"/>
    <w:rsid w:val="009D4CB4"/>
    <w:rsid w:val="00A02520"/>
    <w:rsid w:val="00A128F1"/>
    <w:rsid w:val="00A16C90"/>
    <w:rsid w:val="00A35C06"/>
    <w:rsid w:val="00A7104C"/>
    <w:rsid w:val="00A71203"/>
    <w:rsid w:val="00A8239B"/>
    <w:rsid w:val="00A9470D"/>
    <w:rsid w:val="00AB56B4"/>
    <w:rsid w:val="00AC63C0"/>
    <w:rsid w:val="00AE1CEC"/>
    <w:rsid w:val="00AE7070"/>
    <w:rsid w:val="00B00ED8"/>
    <w:rsid w:val="00B22CFA"/>
    <w:rsid w:val="00B26C57"/>
    <w:rsid w:val="00B3179A"/>
    <w:rsid w:val="00B62C36"/>
    <w:rsid w:val="00B77660"/>
    <w:rsid w:val="00B80D22"/>
    <w:rsid w:val="00B87384"/>
    <w:rsid w:val="00B95F08"/>
    <w:rsid w:val="00B96AFE"/>
    <w:rsid w:val="00B97636"/>
    <w:rsid w:val="00BA315D"/>
    <w:rsid w:val="00BA44D8"/>
    <w:rsid w:val="00BA6E98"/>
    <w:rsid w:val="00BC43C8"/>
    <w:rsid w:val="00BC74C7"/>
    <w:rsid w:val="00BD2670"/>
    <w:rsid w:val="00BD281A"/>
    <w:rsid w:val="00BF0C25"/>
    <w:rsid w:val="00C15B08"/>
    <w:rsid w:val="00C16D4F"/>
    <w:rsid w:val="00C30D49"/>
    <w:rsid w:val="00C32C99"/>
    <w:rsid w:val="00C42998"/>
    <w:rsid w:val="00C46DD2"/>
    <w:rsid w:val="00C712FE"/>
    <w:rsid w:val="00C875E8"/>
    <w:rsid w:val="00C87A0A"/>
    <w:rsid w:val="00C94333"/>
    <w:rsid w:val="00CB067C"/>
    <w:rsid w:val="00CB700F"/>
    <w:rsid w:val="00CB79D1"/>
    <w:rsid w:val="00CE6FDA"/>
    <w:rsid w:val="00CF4F34"/>
    <w:rsid w:val="00D029F6"/>
    <w:rsid w:val="00D1551E"/>
    <w:rsid w:val="00D20915"/>
    <w:rsid w:val="00D314A2"/>
    <w:rsid w:val="00D347BB"/>
    <w:rsid w:val="00D356DA"/>
    <w:rsid w:val="00D46A47"/>
    <w:rsid w:val="00D65917"/>
    <w:rsid w:val="00D806DA"/>
    <w:rsid w:val="00D871F4"/>
    <w:rsid w:val="00D90501"/>
    <w:rsid w:val="00D923E7"/>
    <w:rsid w:val="00D93992"/>
    <w:rsid w:val="00DA3739"/>
    <w:rsid w:val="00DB5E2D"/>
    <w:rsid w:val="00DE6D3A"/>
    <w:rsid w:val="00DF62EC"/>
    <w:rsid w:val="00E07AAD"/>
    <w:rsid w:val="00E10481"/>
    <w:rsid w:val="00E15E24"/>
    <w:rsid w:val="00E2249A"/>
    <w:rsid w:val="00E37C8E"/>
    <w:rsid w:val="00E40C60"/>
    <w:rsid w:val="00E43B77"/>
    <w:rsid w:val="00E52820"/>
    <w:rsid w:val="00E72755"/>
    <w:rsid w:val="00E918B1"/>
    <w:rsid w:val="00E95335"/>
    <w:rsid w:val="00EC5160"/>
    <w:rsid w:val="00ED3910"/>
    <w:rsid w:val="00EE58D6"/>
    <w:rsid w:val="00EE5CB6"/>
    <w:rsid w:val="00EE7014"/>
    <w:rsid w:val="00F0004D"/>
    <w:rsid w:val="00F11CDC"/>
    <w:rsid w:val="00F3280A"/>
    <w:rsid w:val="00F33CF6"/>
    <w:rsid w:val="00F97590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E8BF5-699A-4419-8E27-76E5DDEC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ED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874C3E"/>
    <w:pPr>
      <w:spacing w:before="200" w:after="160" w:line="360" w:lineRule="auto"/>
      <w:ind w:left="864" w:right="864"/>
    </w:pPr>
    <w:rPr>
      <w:rFonts w:ascii="Arial" w:hAnsi="Arial" w:cs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C3E"/>
    <w:rPr>
      <w:rFonts w:ascii="Arial" w:hAnsi="Arial" w:cs="Arial"/>
      <w:i/>
      <w:iCs/>
    </w:rPr>
  </w:style>
  <w:style w:type="table" w:customStyle="1" w:styleId="TableNormal1">
    <w:name w:val="Table Normal1"/>
    <w:basedOn w:val="TableNormal"/>
    <w:semiHidden/>
    <w:qFormat/>
    <w:rsid w:val="00B00ED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</dc:creator>
  <cp:keywords/>
  <dc:description/>
  <cp:lastModifiedBy>KST</cp:lastModifiedBy>
  <cp:revision>1</cp:revision>
  <dcterms:created xsi:type="dcterms:W3CDTF">2019-11-25T14:22:00Z</dcterms:created>
  <dcterms:modified xsi:type="dcterms:W3CDTF">2019-11-25T14:23:00Z</dcterms:modified>
</cp:coreProperties>
</file>